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729EC1" w14:textId="77777777" w:rsidR="007115D2" w:rsidRPr="008552B1" w:rsidRDefault="007115D2" w:rsidP="007115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8552B1">
        <w:rPr>
          <w:rFonts w:asciiTheme="minorHAnsi" w:hAnsiTheme="minorHAnsi" w:cstheme="minorHAnsi"/>
          <w:b/>
          <w:bCs/>
          <w:sz w:val="22"/>
          <w:szCs w:val="22"/>
        </w:rPr>
        <w:t>Supplementary Table 1. Physician demographic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7"/>
        <w:gridCol w:w="815"/>
        <w:gridCol w:w="770"/>
        <w:gridCol w:w="992"/>
        <w:gridCol w:w="693"/>
        <w:gridCol w:w="693"/>
        <w:gridCol w:w="693"/>
        <w:gridCol w:w="728"/>
        <w:gridCol w:w="798"/>
        <w:gridCol w:w="697"/>
      </w:tblGrid>
      <w:tr w:rsidR="007115D2" w:rsidRPr="008552B1" w14:paraId="5B79C4C1" w14:textId="77777777" w:rsidTr="0029164F">
        <w:tc>
          <w:tcPr>
            <w:tcW w:w="1189" w:type="pct"/>
            <w:tcBorders>
              <w:bottom w:val="single" w:sz="4" w:space="0" w:color="auto"/>
            </w:tcBorders>
          </w:tcPr>
          <w:p w14:paraId="6F41357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Demographics 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33AD10E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Overall n=508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116DBBA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France n=39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39C460F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Germany n=39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3DC99EA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taly n=39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7AD8573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pain n=49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5896BE0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UK n=36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2A0620A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USA n=180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481EE93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Japan n=91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64E63201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hina</w:t>
            </w:r>
          </w:p>
          <w:p w14:paraId="6E194BB1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N=35</w:t>
            </w:r>
          </w:p>
        </w:tc>
      </w:tr>
      <w:tr w:rsidR="007115D2" w:rsidRPr="008552B1" w14:paraId="2B7AD537" w14:textId="77777777" w:rsidTr="0029164F">
        <w:tc>
          <w:tcPr>
            <w:tcW w:w="1189" w:type="pct"/>
            <w:tcBorders>
              <w:top w:val="single" w:sz="4" w:space="0" w:color="auto"/>
              <w:bottom w:val="nil"/>
            </w:tcBorders>
          </w:tcPr>
          <w:p w14:paraId="697DF8E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ge (years), mean (SD)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</w:tcPr>
          <w:p w14:paraId="20C2992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5.2 (8.9)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</w:tcPr>
          <w:p w14:paraId="647926FB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4.5 (11.0)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</w:tcPr>
          <w:p w14:paraId="16D95A8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44.6 </w:t>
            </w:r>
          </w:p>
          <w:p w14:paraId="2B72C3B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6.1)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14:paraId="6CCBE33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6.6 (10.3)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14:paraId="64D82EE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5.2 (8.7)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14:paraId="548C8592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6.8 (6.0)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</w:tcPr>
          <w:p w14:paraId="2DED259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5.4</w:t>
            </w:r>
          </w:p>
          <w:p w14:paraId="7DC77C0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9.8)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</w:tcPr>
          <w:p w14:paraId="68EEDE0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4.4</w:t>
            </w:r>
          </w:p>
          <w:p w14:paraId="2EC8B48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7.8)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</w:tcPr>
          <w:p w14:paraId="64C317F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5.5 (8.1)</w:t>
            </w:r>
          </w:p>
        </w:tc>
      </w:tr>
      <w:tr w:rsidR="007115D2" w:rsidRPr="008552B1" w14:paraId="2280E48C" w14:textId="77777777" w:rsidTr="0029164F">
        <w:tc>
          <w:tcPr>
            <w:tcW w:w="1189" w:type="pct"/>
            <w:tcBorders>
              <w:top w:val="nil"/>
            </w:tcBorders>
          </w:tcPr>
          <w:p w14:paraId="2252763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Gender (male), n (%)</w:t>
            </w:r>
          </w:p>
        </w:tc>
        <w:tc>
          <w:tcPr>
            <w:tcW w:w="451" w:type="pct"/>
            <w:tcBorders>
              <w:top w:val="nil"/>
            </w:tcBorders>
          </w:tcPr>
          <w:p w14:paraId="508D467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40</w:t>
            </w:r>
          </w:p>
          <w:p w14:paraId="56D5F99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86.6)</w:t>
            </w:r>
          </w:p>
        </w:tc>
        <w:tc>
          <w:tcPr>
            <w:tcW w:w="427" w:type="pct"/>
            <w:tcBorders>
              <w:top w:val="nil"/>
            </w:tcBorders>
          </w:tcPr>
          <w:p w14:paraId="69D4B09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</w:t>
            </w:r>
          </w:p>
          <w:p w14:paraId="1F87FE3B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82.1)</w:t>
            </w:r>
          </w:p>
        </w:tc>
        <w:tc>
          <w:tcPr>
            <w:tcW w:w="550" w:type="pct"/>
            <w:tcBorders>
              <w:top w:val="nil"/>
            </w:tcBorders>
          </w:tcPr>
          <w:p w14:paraId="3F30E1B2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</w:t>
            </w:r>
          </w:p>
          <w:p w14:paraId="514F2F5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71.8)</w:t>
            </w:r>
          </w:p>
        </w:tc>
        <w:tc>
          <w:tcPr>
            <w:tcW w:w="384" w:type="pct"/>
            <w:tcBorders>
              <w:top w:val="nil"/>
            </w:tcBorders>
          </w:tcPr>
          <w:p w14:paraId="65D84052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</w:t>
            </w:r>
          </w:p>
          <w:p w14:paraId="34288592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69.2)</w:t>
            </w:r>
          </w:p>
        </w:tc>
        <w:tc>
          <w:tcPr>
            <w:tcW w:w="384" w:type="pct"/>
            <w:tcBorders>
              <w:top w:val="nil"/>
            </w:tcBorders>
          </w:tcPr>
          <w:p w14:paraId="11990E9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6</w:t>
            </w:r>
          </w:p>
          <w:p w14:paraId="37D103C1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73.5)</w:t>
            </w:r>
          </w:p>
        </w:tc>
        <w:tc>
          <w:tcPr>
            <w:tcW w:w="384" w:type="pct"/>
            <w:tcBorders>
              <w:top w:val="nil"/>
            </w:tcBorders>
          </w:tcPr>
          <w:p w14:paraId="6889E19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</w:t>
            </w:r>
          </w:p>
          <w:p w14:paraId="0CA0864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88.9)</w:t>
            </w:r>
          </w:p>
        </w:tc>
        <w:tc>
          <w:tcPr>
            <w:tcW w:w="403" w:type="pct"/>
            <w:tcBorders>
              <w:top w:val="nil"/>
            </w:tcBorders>
          </w:tcPr>
          <w:p w14:paraId="054CD1A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8</w:t>
            </w:r>
          </w:p>
          <w:p w14:paraId="6F1498E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93.3)</w:t>
            </w:r>
          </w:p>
        </w:tc>
        <w:tc>
          <w:tcPr>
            <w:tcW w:w="442" w:type="pct"/>
            <w:tcBorders>
              <w:top w:val="nil"/>
            </w:tcBorders>
          </w:tcPr>
          <w:p w14:paraId="043C06C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1</w:t>
            </w:r>
          </w:p>
          <w:p w14:paraId="0DDCE72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100.0)</w:t>
            </w:r>
          </w:p>
        </w:tc>
        <w:tc>
          <w:tcPr>
            <w:tcW w:w="386" w:type="pct"/>
            <w:tcBorders>
              <w:top w:val="nil"/>
            </w:tcBorders>
          </w:tcPr>
          <w:p w14:paraId="6E9D458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 (74.3)</w:t>
            </w:r>
          </w:p>
        </w:tc>
      </w:tr>
      <w:tr w:rsidR="007115D2" w:rsidRPr="008552B1" w14:paraId="53FB5488" w14:textId="77777777" w:rsidTr="0029164F">
        <w:tc>
          <w:tcPr>
            <w:tcW w:w="5000" w:type="pct"/>
            <w:gridSpan w:val="10"/>
          </w:tcPr>
          <w:p w14:paraId="45CC919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Clinical trials experience, n (%)</w:t>
            </w:r>
          </w:p>
        </w:tc>
      </w:tr>
      <w:tr w:rsidR="007115D2" w:rsidRPr="008552B1" w14:paraId="1534D12D" w14:textId="77777777" w:rsidTr="0029164F">
        <w:tc>
          <w:tcPr>
            <w:tcW w:w="1189" w:type="pct"/>
          </w:tcPr>
          <w:p w14:paraId="6BE6C21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urrently involved in NMIBC clinical trials</w:t>
            </w:r>
          </w:p>
        </w:tc>
        <w:tc>
          <w:tcPr>
            <w:tcW w:w="451" w:type="pct"/>
          </w:tcPr>
          <w:p w14:paraId="0EB0E0A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7</w:t>
            </w:r>
          </w:p>
          <w:p w14:paraId="32A6F02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11.2)</w:t>
            </w:r>
          </w:p>
        </w:tc>
        <w:tc>
          <w:tcPr>
            <w:tcW w:w="427" w:type="pct"/>
          </w:tcPr>
          <w:p w14:paraId="4959178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  <w:p w14:paraId="79E8C22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20.5)</w:t>
            </w:r>
          </w:p>
        </w:tc>
        <w:tc>
          <w:tcPr>
            <w:tcW w:w="550" w:type="pct"/>
          </w:tcPr>
          <w:p w14:paraId="716D34C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  <w:p w14:paraId="058E6B4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7.7)</w:t>
            </w:r>
          </w:p>
        </w:tc>
        <w:tc>
          <w:tcPr>
            <w:tcW w:w="384" w:type="pct"/>
          </w:tcPr>
          <w:p w14:paraId="43B5F9B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 </w:t>
            </w:r>
          </w:p>
          <w:p w14:paraId="373A2F3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5.1)</w:t>
            </w:r>
          </w:p>
        </w:tc>
        <w:tc>
          <w:tcPr>
            <w:tcW w:w="384" w:type="pct"/>
          </w:tcPr>
          <w:p w14:paraId="4E32E26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 (14.3)</w:t>
            </w:r>
          </w:p>
        </w:tc>
        <w:tc>
          <w:tcPr>
            <w:tcW w:w="384" w:type="pct"/>
          </w:tcPr>
          <w:p w14:paraId="11240F1E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 (27.8)</w:t>
            </w:r>
          </w:p>
        </w:tc>
        <w:tc>
          <w:tcPr>
            <w:tcW w:w="403" w:type="pct"/>
          </w:tcPr>
          <w:p w14:paraId="2F649DE2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 (8.3)</w:t>
            </w:r>
          </w:p>
        </w:tc>
        <w:tc>
          <w:tcPr>
            <w:tcW w:w="442" w:type="pct"/>
          </w:tcPr>
          <w:p w14:paraId="4209B27B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 </w:t>
            </w:r>
          </w:p>
          <w:p w14:paraId="0910E83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7.7)</w:t>
            </w:r>
          </w:p>
        </w:tc>
        <w:tc>
          <w:tcPr>
            <w:tcW w:w="386" w:type="pct"/>
          </w:tcPr>
          <w:p w14:paraId="68A82232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14.3)</w:t>
            </w:r>
          </w:p>
        </w:tc>
      </w:tr>
      <w:tr w:rsidR="007115D2" w:rsidRPr="008552B1" w14:paraId="5726AC95" w14:textId="77777777" w:rsidTr="0029164F">
        <w:tc>
          <w:tcPr>
            <w:tcW w:w="1189" w:type="pct"/>
            <w:tcBorders>
              <w:bottom w:val="nil"/>
            </w:tcBorders>
            <w:shd w:val="clear" w:color="auto" w:fill="auto"/>
          </w:tcPr>
          <w:p w14:paraId="26496C3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ave been involved but not currently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</w:tcPr>
          <w:p w14:paraId="69CA1F2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0 (37.4)</w:t>
            </w:r>
          </w:p>
        </w:tc>
        <w:tc>
          <w:tcPr>
            <w:tcW w:w="427" w:type="pct"/>
            <w:tcBorders>
              <w:bottom w:val="nil"/>
            </w:tcBorders>
            <w:shd w:val="clear" w:color="auto" w:fill="auto"/>
          </w:tcPr>
          <w:p w14:paraId="0A1AD1F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 (33.3)</w:t>
            </w:r>
          </w:p>
        </w:tc>
        <w:tc>
          <w:tcPr>
            <w:tcW w:w="550" w:type="pct"/>
            <w:tcBorders>
              <w:bottom w:val="nil"/>
            </w:tcBorders>
            <w:shd w:val="clear" w:color="auto" w:fill="auto"/>
          </w:tcPr>
          <w:p w14:paraId="41F6020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8 </w:t>
            </w:r>
          </w:p>
          <w:p w14:paraId="15B8350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20.5)</w:t>
            </w:r>
          </w:p>
        </w:tc>
        <w:tc>
          <w:tcPr>
            <w:tcW w:w="384" w:type="pct"/>
            <w:tcBorders>
              <w:bottom w:val="nil"/>
            </w:tcBorders>
            <w:shd w:val="clear" w:color="auto" w:fill="auto"/>
          </w:tcPr>
          <w:p w14:paraId="56D67A9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 (46.2)</w:t>
            </w:r>
          </w:p>
        </w:tc>
        <w:tc>
          <w:tcPr>
            <w:tcW w:w="384" w:type="pct"/>
            <w:tcBorders>
              <w:bottom w:val="nil"/>
            </w:tcBorders>
            <w:shd w:val="clear" w:color="auto" w:fill="auto"/>
          </w:tcPr>
          <w:p w14:paraId="7D2A167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 (42.9)</w:t>
            </w:r>
          </w:p>
        </w:tc>
        <w:tc>
          <w:tcPr>
            <w:tcW w:w="384" w:type="pct"/>
            <w:tcBorders>
              <w:bottom w:val="nil"/>
            </w:tcBorders>
            <w:shd w:val="clear" w:color="auto" w:fill="auto"/>
          </w:tcPr>
          <w:p w14:paraId="52ADFAF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 (58.3)</w:t>
            </w:r>
          </w:p>
        </w:tc>
        <w:tc>
          <w:tcPr>
            <w:tcW w:w="403" w:type="pct"/>
            <w:tcBorders>
              <w:bottom w:val="nil"/>
            </w:tcBorders>
            <w:shd w:val="clear" w:color="auto" w:fill="auto"/>
          </w:tcPr>
          <w:p w14:paraId="77811D02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8 (32.2)</w:t>
            </w:r>
          </w:p>
        </w:tc>
        <w:tc>
          <w:tcPr>
            <w:tcW w:w="442" w:type="pct"/>
            <w:tcBorders>
              <w:bottom w:val="nil"/>
            </w:tcBorders>
            <w:shd w:val="clear" w:color="auto" w:fill="auto"/>
          </w:tcPr>
          <w:p w14:paraId="2F42C2A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 (34.1)</w:t>
            </w:r>
          </w:p>
        </w:tc>
        <w:tc>
          <w:tcPr>
            <w:tcW w:w="386" w:type="pct"/>
            <w:tcBorders>
              <w:bottom w:val="nil"/>
            </w:tcBorders>
            <w:shd w:val="clear" w:color="auto" w:fill="auto"/>
          </w:tcPr>
          <w:p w14:paraId="2F331E8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 (57.1)</w:t>
            </w:r>
          </w:p>
        </w:tc>
      </w:tr>
      <w:tr w:rsidR="007115D2" w:rsidRPr="008552B1" w14:paraId="07BDEDB1" w14:textId="77777777" w:rsidTr="0029164F">
        <w:tc>
          <w:tcPr>
            <w:tcW w:w="1189" w:type="pct"/>
            <w:tcBorders>
              <w:top w:val="nil"/>
              <w:bottom w:val="nil"/>
            </w:tcBorders>
          </w:tcPr>
          <w:p w14:paraId="01B7A8E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ave never been involved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7DD8229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1 (51.4)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67B34E2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 (46.2)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64C9019B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</w:t>
            </w:r>
          </w:p>
          <w:p w14:paraId="0E4F8B4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71.8)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1C9FC35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 (48.7)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3815CD8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 (42.9)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377B781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13.9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16BB9481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7 (59.4)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353CD38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3 (58.2)</w:t>
            </w:r>
          </w:p>
        </w:tc>
        <w:tc>
          <w:tcPr>
            <w:tcW w:w="386" w:type="pct"/>
            <w:tcBorders>
              <w:top w:val="nil"/>
              <w:bottom w:val="nil"/>
            </w:tcBorders>
          </w:tcPr>
          <w:p w14:paraId="798BEAD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 (28.6)</w:t>
            </w:r>
          </w:p>
        </w:tc>
      </w:tr>
      <w:tr w:rsidR="007115D2" w:rsidRPr="008552B1" w14:paraId="67E1C604" w14:textId="77777777" w:rsidTr="0029164F">
        <w:tc>
          <w:tcPr>
            <w:tcW w:w="5000" w:type="pct"/>
            <w:gridSpan w:val="10"/>
            <w:tcBorders>
              <w:top w:val="nil"/>
              <w:bottom w:val="nil"/>
            </w:tcBorders>
          </w:tcPr>
          <w:p w14:paraId="1C5444D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Proportion (%) of NMIBC practice time spent by physicians in following settings</w:t>
            </w:r>
          </w:p>
        </w:tc>
      </w:tr>
      <w:tr w:rsidR="007115D2" w:rsidRPr="008552B1" w14:paraId="6D110BC5" w14:textId="77777777" w:rsidTr="0029164F">
        <w:tc>
          <w:tcPr>
            <w:tcW w:w="5000" w:type="pct"/>
            <w:gridSpan w:val="10"/>
            <w:tcBorders>
              <w:top w:val="nil"/>
              <w:bottom w:val="nil"/>
            </w:tcBorders>
          </w:tcPr>
          <w:p w14:paraId="5B76867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France (n=39)</w:t>
            </w:r>
            <w:r w:rsidRPr="008552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, mean (SD)</w:t>
            </w:r>
          </w:p>
        </w:tc>
      </w:tr>
      <w:tr w:rsidR="007115D2" w:rsidRPr="008552B1" w14:paraId="1B388EF1" w14:textId="77777777" w:rsidTr="0029164F">
        <w:tc>
          <w:tcPr>
            <w:tcW w:w="1189" w:type="pct"/>
            <w:tcBorders>
              <w:top w:val="nil"/>
              <w:bottom w:val="nil"/>
            </w:tcBorders>
          </w:tcPr>
          <w:p w14:paraId="41FD798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niversity or regional hospital (CHU/CHR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342C1EB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.4 (47.2)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1BA310D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59C926E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14E7156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002C2EC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3A0BBB3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6F1A4A41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5E9F91F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</w:tcPr>
          <w:p w14:paraId="2AAF1EA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3150DF4A" w14:textId="77777777" w:rsidTr="0029164F"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</w:tcPr>
          <w:p w14:paraId="63D080F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ivate hospitals or clinic (</w:t>
            </w:r>
            <w:proofErr w:type="spellStart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ntre</w:t>
            </w:r>
            <w:proofErr w:type="spellEnd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ivé</w:t>
            </w:r>
            <w:proofErr w:type="spellEnd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</w:tcPr>
          <w:p w14:paraId="50EFDC7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.6</w:t>
            </w:r>
          </w:p>
          <w:p w14:paraId="1CE9BA8B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45.0)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</w:tcPr>
          <w:p w14:paraId="4DA61CE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78AF521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78ECE81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33917D5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6F838172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14:paraId="2309EDC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</w:tcPr>
          <w:p w14:paraId="4EF291A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</w:tcPr>
          <w:p w14:paraId="4AC98DC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7C9EA473" w14:textId="77777777" w:rsidTr="0029164F">
        <w:tc>
          <w:tcPr>
            <w:tcW w:w="1189" w:type="pct"/>
            <w:tcBorders>
              <w:top w:val="nil"/>
              <w:bottom w:val="nil"/>
            </w:tcBorders>
          </w:tcPr>
          <w:p w14:paraId="0692E51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eneral hospital (CHG/CH)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4C6C4B1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.7 (44.7)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7189D572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4FCE6EA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3D78AADB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593F5C6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6EC8311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110FDAC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848F0B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</w:tcPr>
          <w:p w14:paraId="11476FF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04A89A4F" w14:textId="77777777" w:rsidTr="0029164F">
        <w:tc>
          <w:tcPr>
            <w:tcW w:w="1189" w:type="pct"/>
            <w:tcBorders>
              <w:top w:val="nil"/>
              <w:bottom w:val="single" w:sz="4" w:space="0" w:color="auto"/>
            </w:tcBorders>
          </w:tcPr>
          <w:p w14:paraId="6D17D48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pecialized cancer hospital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14:paraId="4641F9F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3</w:t>
            </w:r>
          </w:p>
          <w:p w14:paraId="6C1F635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22.3)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</w:tcPr>
          <w:p w14:paraId="0B335FB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</w:tcPr>
          <w:p w14:paraId="4CECD32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346DD59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74A8BC5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084DC99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2B3C89D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4C80D5F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</w:tcPr>
          <w:p w14:paraId="059D754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1D143879" w14:textId="77777777" w:rsidTr="0029164F"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</w:tcPr>
          <w:p w14:paraId="53346BB1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Germany (n=39)</w:t>
            </w:r>
            <w:r w:rsidRPr="008552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, mean (SD)</w:t>
            </w:r>
          </w:p>
        </w:tc>
      </w:tr>
      <w:tr w:rsidR="007115D2" w:rsidRPr="008552B1" w14:paraId="0BD87740" w14:textId="77777777" w:rsidTr="0029164F">
        <w:trPr>
          <w:gridAfter w:val="8"/>
          <w:wAfter w:w="3359" w:type="pct"/>
        </w:trPr>
        <w:tc>
          <w:tcPr>
            <w:tcW w:w="1189" w:type="pct"/>
            <w:tcBorders>
              <w:top w:val="nil"/>
              <w:bottom w:val="nil"/>
            </w:tcBorders>
          </w:tcPr>
          <w:p w14:paraId="2BC7454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niversity hospital/teaching hospital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16B8E3E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9.9</w:t>
            </w:r>
          </w:p>
          <w:p w14:paraId="4E0AB542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48.1)</w:t>
            </w:r>
          </w:p>
        </w:tc>
      </w:tr>
      <w:tr w:rsidR="007115D2" w:rsidRPr="008552B1" w14:paraId="39A25934" w14:textId="77777777" w:rsidTr="0029164F">
        <w:trPr>
          <w:gridAfter w:val="8"/>
          <w:wAfter w:w="3359" w:type="pct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</w:tcPr>
          <w:p w14:paraId="0A6396A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General hospital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</w:tcPr>
          <w:p w14:paraId="2997A50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.2 (43.6)</w:t>
            </w:r>
          </w:p>
        </w:tc>
      </w:tr>
      <w:tr w:rsidR="007115D2" w:rsidRPr="008552B1" w14:paraId="1A666B0F" w14:textId="77777777" w:rsidTr="0029164F">
        <w:trPr>
          <w:gridAfter w:val="8"/>
          <w:wAfter w:w="3359" w:type="pct"/>
        </w:trPr>
        <w:tc>
          <w:tcPr>
            <w:tcW w:w="1189" w:type="pct"/>
            <w:tcBorders>
              <w:top w:val="nil"/>
              <w:bottom w:val="nil"/>
            </w:tcBorders>
          </w:tcPr>
          <w:p w14:paraId="2444F60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pecialist Cancer Center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04A072F2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.3 (33.7)</w:t>
            </w:r>
          </w:p>
        </w:tc>
      </w:tr>
      <w:tr w:rsidR="007115D2" w:rsidRPr="008552B1" w14:paraId="74A593F0" w14:textId="77777777" w:rsidTr="0029164F">
        <w:trPr>
          <w:gridAfter w:val="8"/>
          <w:wAfter w:w="3359" w:type="pct"/>
        </w:trPr>
        <w:tc>
          <w:tcPr>
            <w:tcW w:w="1189" w:type="pct"/>
            <w:tcBorders>
              <w:top w:val="nil"/>
              <w:bottom w:val="nil"/>
            </w:tcBorders>
          </w:tcPr>
          <w:p w14:paraId="6625DA51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ospital outpatient clinic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5535344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.1</w:t>
            </w:r>
          </w:p>
          <w:p w14:paraId="7523ACB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30.7)</w:t>
            </w:r>
          </w:p>
        </w:tc>
      </w:tr>
      <w:tr w:rsidR="007115D2" w:rsidRPr="008552B1" w14:paraId="37C573F0" w14:textId="77777777" w:rsidTr="0029164F">
        <w:tc>
          <w:tcPr>
            <w:tcW w:w="1189" w:type="pct"/>
            <w:tcBorders>
              <w:top w:val="nil"/>
              <w:bottom w:val="single" w:sz="4" w:space="0" w:color="auto"/>
            </w:tcBorders>
          </w:tcPr>
          <w:p w14:paraId="0F29458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ivate oncologist/gynecologist center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14:paraId="3D5C9F0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6 (16.0)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</w:tcPr>
          <w:p w14:paraId="254D099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</w:tcPr>
          <w:p w14:paraId="17749A21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6F499C0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75F3DA0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26FF8FB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3539253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6C56731E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</w:tcPr>
          <w:p w14:paraId="4B8B3D8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14629CE3" w14:textId="77777777" w:rsidTr="0029164F"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</w:tcPr>
          <w:p w14:paraId="2CFD81A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Italy (n=39)</w:t>
            </w:r>
            <w:r w:rsidRPr="008552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, mean (SD)</w:t>
            </w:r>
          </w:p>
        </w:tc>
      </w:tr>
      <w:tr w:rsidR="007115D2" w:rsidRPr="008552B1" w14:paraId="4C18B275" w14:textId="77777777" w:rsidTr="0029164F">
        <w:trPr>
          <w:gridAfter w:val="8"/>
          <w:wAfter w:w="3359" w:type="pct"/>
        </w:trPr>
        <w:tc>
          <w:tcPr>
            <w:tcW w:w="1189" w:type="pct"/>
            <w:tcBorders>
              <w:top w:val="nil"/>
              <w:bottom w:val="nil"/>
            </w:tcBorders>
          </w:tcPr>
          <w:p w14:paraId="2629681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ublic general hospital (</w:t>
            </w:r>
            <w:proofErr w:type="spellStart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spedale</w:t>
            </w:r>
            <w:proofErr w:type="spellEnd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enerale</w:t>
            </w:r>
            <w:proofErr w:type="spellEnd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ubblico</w:t>
            </w:r>
            <w:proofErr w:type="spellEnd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1D89FF1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6.4</w:t>
            </w:r>
          </w:p>
          <w:p w14:paraId="520CB21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50.3)</w:t>
            </w:r>
          </w:p>
        </w:tc>
      </w:tr>
      <w:tr w:rsidR="007115D2" w:rsidRPr="008552B1" w14:paraId="21E4241A" w14:textId="77777777" w:rsidTr="0029164F">
        <w:tc>
          <w:tcPr>
            <w:tcW w:w="1189" w:type="pct"/>
            <w:tcBorders>
              <w:top w:val="nil"/>
              <w:bottom w:val="nil"/>
            </w:tcBorders>
          </w:tcPr>
          <w:p w14:paraId="6A8322B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ublic teaching hospital (</w:t>
            </w:r>
            <w:proofErr w:type="spellStart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spedale</w:t>
            </w:r>
            <w:proofErr w:type="spellEnd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ubblico</w:t>
            </w:r>
            <w:proofErr w:type="spellEnd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niversitario</w:t>
            </w:r>
            <w:proofErr w:type="spellEnd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43D8D6F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7.1 (47.7)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70BBE34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730AE5F1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042455F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0102077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45E474C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68610AB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6DE5605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</w:tcPr>
          <w:p w14:paraId="13AE544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194DD404" w14:textId="77777777" w:rsidTr="0029164F">
        <w:tc>
          <w:tcPr>
            <w:tcW w:w="1189" w:type="pct"/>
            <w:tcBorders>
              <w:top w:val="nil"/>
              <w:bottom w:val="single" w:sz="4" w:space="0" w:color="auto"/>
            </w:tcBorders>
          </w:tcPr>
          <w:p w14:paraId="4849BA09" w14:textId="77777777" w:rsidR="007115D2" w:rsidRPr="000F594A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F594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ncer center (IRCCS/</w:t>
            </w:r>
            <w:proofErr w:type="spellStart"/>
            <w:r w:rsidRPr="000F594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stituti</w:t>
            </w:r>
            <w:proofErr w:type="spellEnd"/>
            <w:r w:rsidRPr="000F594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594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umori</w:t>
            </w:r>
            <w:proofErr w:type="spellEnd"/>
            <w:r w:rsidRPr="000F594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14:paraId="4F72B4C6" w14:textId="77777777" w:rsidR="007115D2" w:rsidRPr="000F594A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F594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.5 (36.3)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</w:tcPr>
          <w:p w14:paraId="7E8DF10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</w:tcPr>
          <w:p w14:paraId="2664CFB2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0480A90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56E0F7F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0F96703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195BB68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6E7592D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</w:tcPr>
          <w:p w14:paraId="2F8EEE0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69149ECF" w14:textId="77777777" w:rsidTr="0029164F"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</w:tcPr>
          <w:p w14:paraId="59CB58A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Spain (n=49)</w:t>
            </w:r>
            <w:r w:rsidRPr="008552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, mean (SD)</w:t>
            </w:r>
          </w:p>
        </w:tc>
      </w:tr>
      <w:tr w:rsidR="007115D2" w:rsidRPr="008552B1" w14:paraId="00DA6ADE" w14:textId="77777777" w:rsidTr="0029164F">
        <w:tc>
          <w:tcPr>
            <w:tcW w:w="1189" w:type="pct"/>
            <w:tcBorders>
              <w:top w:val="nil"/>
              <w:bottom w:val="nil"/>
            </w:tcBorders>
          </w:tcPr>
          <w:p w14:paraId="571D687A" w14:textId="77777777" w:rsidR="007115D2" w:rsidRPr="000F594A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academic/teaching hospital)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1E3E052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7.2</w:t>
            </w:r>
          </w:p>
          <w:p w14:paraId="4C57CA02" w14:textId="77777777" w:rsidR="007115D2" w:rsidRPr="000F594A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33.3)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5EED94B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5B6E9F6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3DE5D602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354FEF4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569B6DD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23D2361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5271C76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</w:tcPr>
          <w:p w14:paraId="71FC8DD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73FA0FE9" w14:textId="77777777" w:rsidTr="0029164F">
        <w:tc>
          <w:tcPr>
            <w:tcW w:w="1189" w:type="pct"/>
            <w:tcBorders>
              <w:top w:val="nil"/>
              <w:bottom w:val="nil"/>
            </w:tcBorders>
          </w:tcPr>
          <w:p w14:paraId="56428091" w14:textId="77777777" w:rsidR="007115D2" w:rsidRPr="000F594A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non-teaching hospital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504B242D" w14:textId="77777777" w:rsidR="007115D2" w:rsidRPr="000F594A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.6 (26.1)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6DB7AE0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3A9D5BE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41DA85E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774FCD7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4B8AA40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20C27662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5F44540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</w:tcPr>
          <w:p w14:paraId="5B58AD3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7F33430E" w14:textId="77777777" w:rsidTr="0029164F">
        <w:tc>
          <w:tcPr>
            <w:tcW w:w="1189" w:type="pct"/>
            <w:tcBorders>
              <w:top w:val="nil"/>
              <w:bottom w:val="single" w:sz="4" w:space="0" w:color="auto"/>
            </w:tcBorders>
          </w:tcPr>
          <w:p w14:paraId="5B41644A" w14:textId="77777777" w:rsidR="007115D2" w:rsidRPr="000F594A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pecialist cancer </w:t>
            </w:r>
            <w:proofErr w:type="spellStart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14:paraId="76B15474" w14:textId="77777777" w:rsidR="007115D2" w:rsidRPr="000F594A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.2 (23.9)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</w:tcPr>
          <w:p w14:paraId="0C01E3B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</w:tcPr>
          <w:p w14:paraId="3F89F42B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2A68E5C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1544843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009152A2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621BAEB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5B0BC16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</w:tcPr>
          <w:p w14:paraId="6D08A1C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07E47E32" w14:textId="77777777" w:rsidTr="0029164F">
        <w:tc>
          <w:tcPr>
            <w:tcW w:w="1189" w:type="pct"/>
            <w:tcBorders>
              <w:top w:val="single" w:sz="4" w:space="0" w:color="auto"/>
              <w:bottom w:val="nil"/>
            </w:tcBorders>
          </w:tcPr>
          <w:p w14:paraId="6CA0625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UK (n=36)</w:t>
            </w:r>
            <w:r w:rsidRPr="008552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</w:tcPr>
          <w:p w14:paraId="5FE9F0A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</w:tcPr>
          <w:p w14:paraId="2CC34942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</w:tcPr>
          <w:p w14:paraId="5ADE411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14:paraId="1B74009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14:paraId="4C46CC7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14:paraId="531F9D0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</w:tcPr>
          <w:p w14:paraId="7ED798D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</w:tcPr>
          <w:p w14:paraId="300F49A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</w:tcPr>
          <w:p w14:paraId="55891B2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6C9D4AD2" w14:textId="77777777" w:rsidTr="0029164F">
        <w:tc>
          <w:tcPr>
            <w:tcW w:w="1189" w:type="pct"/>
            <w:tcBorders>
              <w:top w:val="nil"/>
              <w:bottom w:val="nil"/>
            </w:tcBorders>
          </w:tcPr>
          <w:p w14:paraId="63C9E66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Specialist cancer </w:t>
            </w:r>
            <w:proofErr w:type="spellStart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ntre</w:t>
            </w:r>
            <w:proofErr w:type="spellEnd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/tertiary referral treatment </w:t>
            </w:r>
            <w:proofErr w:type="spellStart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5398FDFE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7.1</w:t>
            </w:r>
          </w:p>
          <w:p w14:paraId="2F54EDC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40.6)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6833232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0CD8F8B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7ACA8B5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4750D3B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02D7BDA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29924CF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6C9E544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</w:tcPr>
          <w:p w14:paraId="1114F8E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5DEA14D2" w14:textId="77777777" w:rsidTr="0029164F">
        <w:tc>
          <w:tcPr>
            <w:tcW w:w="1189" w:type="pct"/>
            <w:tcBorders>
              <w:top w:val="nil"/>
              <w:bottom w:val="nil"/>
            </w:tcBorders>
          </w:tcPr>
          <w:p w14:paraId="694C4E2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academic/teaching hospital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2F5E1AE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.0 (39.3)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483C1F9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4594926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6FC0B21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4E7CD2D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25B0EAF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0F32679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1BBDA4C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</w:tcPr>
          <w:p w14:paraId="5566A58E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4262B3ED" w14:textId="77777777" w:rsidTr="0029164F">
        <w:tc>
          <w:tcPr>
            <w:tcW w:w="1189" w:type="pct"/>
            <w:tcBorders>
              <w:top w:val="nil"/>
              <w:bottom w:val="nil"/>
            </w:tcBorders>
          </w:tcPr>
          <w:p w14:paraId="782DAD21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non-teaching hospital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0B57B9F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.9 (23.7)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3F85C64B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0A15005E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62BBD6C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5B2CBA0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5DE9C841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6CB44F6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5C575B4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</w:tcPr>
          <w:p w14:paraId="1E551DBE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3BCCDB88" w14:textId="77777777" w:rsidTr="0029164F">
        <w:tc>
          <w:tcPr>
            <w:tcW w:w="1189" w:type="pct"/>
            <w:tcBorders>
              <w:top w:val="nil"/>
              <w:bottom w:val="single" w:sz="4" w:space="0" w:color="auto"/>
            </w:tcBorders>
          </w:tcPr>
          <w:p w14:paraId="5F9D63E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ivate hospital or clinic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14:paraId="340DDEA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4.0 </w:t>
            </w:r>
          </w:p>
          <w:p w14:paraId="132432D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6.6)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</w:tcPr>
          <w:p w14:paraId="6EBF5172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</w:tcPr>
          <w:p w14:paraId="3CA47F7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0DBAFE9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59C5416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7F6A7A0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32D97E6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5CD2C6B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</w:tcPr>
          <w:p w14:paraId="1D1EA5D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7CD8F464" w14:textId="77777777" w:rsidTr="0029164F"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</w:tcPr>
          <w:p w14:paraId="3D0ED39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USA (n=180)</w:t>
            </w:r>
            <w:r w:rsidRPr="008552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, mean (SD)</w:t>
            </w:r>
          </w:p>
        </w:tc>
      </w:tr>
      <w:tr w:rsidR="007115D2" w:rsidRPr="008552B1" w14:paraId="490605B6" w14:textId="77777777" w:rsidTr="0029164F">
        <w:tc>
          <w:tcPr>
            <w:tcW w:w="1189" w:type="pct"/>
            <w:tcBorders>
              <w:top w:val="nil"/>
              <w:bottom w:val="nil"/>
            </w:tcBorders>
          </w:tcPr>
          <w:p w14:paraId="2A248FA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mmunity Practice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57A8905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.8</w:t>
            </w:r>
          </w:p>
          <w:p w14:paraId="78B5ADFE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43.3)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6CE0F46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0D0D6C3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56FC33A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2456225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17708F4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543502D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10BBA5F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</w:tcPr>
          <w:p w14:paraId="09DB9C4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54BC2164" w14:textId="77777777" w:rsidTr="0029164F">
        <w:tc>
          <w:tcPr>
            <w:tcW w:w="1189" w:type="pct"/>
            <w:tcBorders>
              <w:top w:val="nil"/>
              <w:bottom w:val="nil"/>
            </w:tcBorders>
          </w:tcPr>
          <w:p w14:paraId="0715F561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utpatient clinic 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7073510B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.3 (28.9)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12F905C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765FD45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55623C7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34B75F7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79D5A90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14C23AC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7A549D0E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</w:tcPr>
          <w:p w14:paraId="1B1A22F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62A98B9D" w14:textId="77777777" w:rsidTr="0029164F">
        <w:tc>
          <w:tcPr>
            <w:tcW w:w="1189" w:type="pct"/>
            <w:tcBorders>
              <w:top w:val="nil"/>
              <w:bottom w:val="nil"/>
            </w:tcBorders>
          </w:tcPr>
          <w:p w14:paraId="5059D3FE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ademic institution/not NCI cancer center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212688D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.0 (30.7)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5E5DA56E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49A065A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296942D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4636E7C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4366D92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5BA5331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6BA5BA3E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</w:tcPr>
          <w:p w14:paraId="4FE6C1E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368B55C6" w14:textId="77777777" w:rsidTr="0029164F">
        <w:tc>
          <w:tcPr>
            <w:tcW w:w="1189" w:type="pct"/>
            <w:tcBorders>
              <w:top w:val="nil"/>
              <w:bottom w:val="single" w:sz="4" w:space="0" w:color="auto"/>
            </w:tcBorders>
          </w:tcPr>
          <w:p w14:paraId="1D5DF7EE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ademic institution/NCI cancer center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14:paraId="38FD1C8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.9</w:t>
            </w:r>
          </w:p>
          <w:p w14:paraId="613C7AA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31.3)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</w:tcPr>
          <w:p w14:paraId="683A2C1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</w:tcPr>
          <w:p w14:paraId="1AB9420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50269C5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7448D6B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29617F1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1C55B57B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1F1FE98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</w:tcPr>
          <w:p w14:paraId="264EC29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62C9C489" w14:textId="77777777" w:rsidTr="0029164F"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</w:tcPr>
          <w:p w14:paraId="1A6654A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Japan (n=91)</w:t>
            </w:r>
            <w:r w:rsidRPr="008552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, mean (SD)</w:t>
            </w:r>
          </w:p>
        </w:tc>
      </w:tr>
      <w:tr w:rsidR="007115D2" w:rsidRPr="008552B1" w14:paraId="02E21578" w14:textId="77777777" w:rsidTr="0029164F">
        <w:tc>
          <w:tcPr>
            <w:tcW w:w="1189" w:type="pct"/>
            <w:tcBorders>
              <w:top w:val="nil"/>
              <w:bottom w:val="nil"/>
            </w:tcBorders>
          </w:tcPr>
          <w:p w14:paraId="71859502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ivate hospital or clinic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2CB25461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1.1</w:t>
            </w:r>
          </w:p>
          <w:p w14:paraId="505BE162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46.2)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6FE245C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569B4FE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1F548FA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0A17F1DB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53A61F8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27141DA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49C2CF42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</w:tcPr>
          <w:p w14:paraId="5196024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1B868EF8" w14:textId="77777777" w:rsidTr="0029164F">
        <w:tc>
          <w:tcPr>
            <w:tcW w:w="1189" w:type="pct"/>
            <w:tcBorders>
              <w:top w:val="nil"/>
              <w:bottom w:val="nil"/>
            </w:tcBorders>
          </w:tcPr>
          <w:p w14:paraId="365E4E7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ther academic/teaching hospital 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5AF636EE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.8 (41.7)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32A61C4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2998BFFE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640A3D1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77D5FEE1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679FFD0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7FBB59D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5172C54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</w:tcPr>
          <w:p w14:paraId="3B0720E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5E967BF2" w14:textId="77777777" w:rsidTr="0029164F">
        <w:tc>
          <w:tcPr>
            <w:tcW w:w="1189" w:type="pct"/>
            <w:tcBorders>
              <w:top w:val="nil"/>
              <w:bottom w:val="nil"/>
            </w:tcBorders>
          </w:tcPr>
          <w:p w14:paraId="1427916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Other non-teaching hospital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4D01863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.3 (37.3)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4E87B4F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47373E2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2D583BC1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2CF92FE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6EB0AEF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0B358DC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08CE6E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</w:tcPr>
          <w:p w14:paraId="588417EB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363FE534" w14:textId="77777777" w:rsidTr="0029164F">
        <w:tc>
          <w:tcPr>
            <w:tcW w:w="1189" w:type="pct"/>
            <w:tcBorders>
              <w:top w:val="nil"/>
              <w:bottom w:val="single" w:sz="4" w:space="0" w:color="auto"/>
            </w:tcBorders>
          </w:tcPr>
          <w:p w14:paraId="4E1DCA21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pecialist cancer </w:t>
            </w:r>
            <w:proofErr w:type="spellStart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14:paraId="67E03E4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.8</w:t>
            </w:r>
          </w:p>
          <w:p w14:paraId="20C3533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28.1)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</w:tcPr>
          <w:p w14:paraId="005D0C4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</w:tcPr>
          <w:p w14:paraId="0CACAD5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578319F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5B87A01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7D146F1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13F680B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72B4277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</w:tcPr>
          <w:p w14:paraId="045B1BA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1D8A8328" w14:textId="77777777" w:rsidTr="0029164F"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</w:tcPr>
          <w:p w14:paraId="4C48BD1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China (n=35)</w:t>
            </w:r>
            <w:r w:rsidRPr="008552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, mean (SD)</w:t>
            </w:r>
          </w:p>
        </w:tc>
      </w:tr>
      <w:tr w:rsidR="007115D2" w:rsidRPr="008552B1" w14:paraId="288B13F2" w14:textId="77777777" w:rsidTr="0029164F">
        <w:tc>
          <w:tcPr>
            <w:tcW w:w="1189" w:type="pct"/>
            <w:tcBorders>
              <w:top w:val="nil"/>
              <w:bottom w:val="nil"/>
            </w:tcBorders>
          </w:tcPr>
          <w:p w14:paraId="65D655AB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pecialist cancer </w:t>
            </w:r>
            <w:proofErr w:type="spellStart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ntre</w:t>
            </w:r>
            <w:proofErr w:type="spellEnd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/tertiary referral treatment </w:t>
            </w:r>
            <w:proofErr w:type="spellStart"/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6AA16D8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7.4</w:t>
            </w:r>
          </w:p>
          <w:p w14:paraId="4DF440F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46.3)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2E6D2AE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2D13E4B1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6F392F0B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7FCEA38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3564F0B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7C73D25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0258DAA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</w:tcPr>
          <w:p w14:paraId="25C8EF2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458ECE7D" w14:textId="77777777" w:rsidTr="0029164F">
        <w:tc>
          <w:tcPr>
            <w:tcW w:w="1189" w:type="pct"/>
            <w:tcBorders>
              <w:top w:val="nil"/>
              <w:bottom w:val="nil"/>
            </w:tcBorders>
          </w:tcPr>
          <w:p w14:paraId="7A88E98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academic/teaching hospital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7174C0B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.3 (46.3)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27129F2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107141B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63F2BE1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7272F2B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3ED6FE9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58F2076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5813C44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</w:tcPr>
          <w:p w14:paraId="095CBB6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74E8DC03" w14:textId="77777777" w:rsidTr="0029164F">
        <w:tc>
          <w:tcPr>
            <w:tcW w:w="1189" w:type="pct"/>
            <w:tcBorders>
              <w:top w:val="nil"/>
              <w:bottom w:val="nil"/>
            </w:tcBorders>
          </w:tcPr>
          <w:p w14:paraId="12946A5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non-teaching hospital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62C0C979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1 (17.2)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18FE0B7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6509916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3B1C858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503B1C6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06BC7FA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08799E9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3CC5721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</w:tcPr>
          <w:p w14:paraId="7DB71D3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115D2" w:rsidRPr="008552B1" w14:paraId="2D5B1114" w14:textId="77777777" w:rsidTr="0029164F">
        <w:trPr>
          <w:trHeight w:val="728"/>
        </w:trPr>
        <w:tc>
          <w:tcPr>
            <w:tcW w:w="1189" w:type="pct"/>
            <w:tcBorders>
              <w:top w:val="nil"/>
              <w:bottom w:val="single" w:sz="4" w:space="0" w:color="auto"/>
            </w:tcBorders>
          </w:tcPr>
          <w:p w14:paraId="244D43D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ivate hospital or clinic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14:paraId="4331815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</w:t>
            </w:r>
          </w:p>
          <w:p w14:paraId="5D3B39A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52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0.9)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</w:tcPr>
          <w:p w14:paraId="441F6FBE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</w:tcPr>
          <w:p w14:paraId="050EAF1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1F5F710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2B80D0F2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07DCA9DC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376D1D8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7011F41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</w:tcPr>
          <w:p w14:paraId="7BCE1DD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</w:tbl>
    <w:p w14:paraId="19AAF5A0" w14:textId="77777777" w:rsidR="007115D2" w:rsidRPr="00D21904" w:rsidRDefault="007115D2" w:rsidP="007115D2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886156">
        <w:rPr>
          <w:rFonts w:asciiTheme="minorHAnsi" w:hAnsiTheme="minorHAnsi" w:cstheme="minorHAnsi"/>
          <w:sz w:val="22"/>
          <w:szCs w:val="22"/>
        </w:rPr>
        <w:t>SD: standard deviation.</w:t>
      </w:r>
    </w:p>
    <w:p w14:paraId="4E9DA7EE" w14:textId="077FB648" w:rsidR="007115D2" w:rsidRDefault="007115D2" w:rsidP="007115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49809916" w14:textId="657DABEB" w:rsidR="007115D2" w:rsidRDefault="007115D2" w:rsidP="007115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213948CA" w14:textId="2DAA2EDF" w:rsidR="007115D2" w:rsidRDefault="007115D2" w:rsidP="007115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74D4F168" w14:textId="283E1F2A" w:rsidR="007115D2" w:rsidRDefault="007115D2" w:rsidP="007115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723E55D0" w14:textId="5C6EF84F" w:rsidR="007115D2" w:rsidRDefault="007115D2" w:rsidP="007115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2838D055" w14:textId="269D1A5B" w:rsidR="007115D2" w:rsidRDefault="007115D2" w:rsidP="007115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7408E7DA" w14:textId="14B38B63" w:rsidR="007115D2" w:rsidRDefault="007115D2" w:rsidP="007115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46F70BBD" w14:textId="0E8A2309" w:rsidR="007115D2" w:rsidRDefault="007115D2" w:rsidP="007115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646ECDC9" w14:textId="09D976BC" w:rsidR="007115D2" w:rsidRDefault="007115D2" w:rsidP="007115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76ACAE2F" w14:textId="59A34180" w:rsidR="007115D2" w:rsidRDefault="007115D2" w:rsidP="007115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6714B23A" w14:textId="77777777" w:rsidR="007115D2" w:rsidRDefault="007115D2" w:rsidP="007115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11404721" w14:textId="77777777" w:rsidR="007115D2" w:rsidRPr="008552B1" w:rsidRDefault="007115D2" w:rsidP="007115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8552B1">
        <w:rPr>
          <w:rFonts w:asciiTheme="minorHAnsi" w:hAnsiTheme="minorHAnsi" w:cstheme="minorHAnsi"/>
          <w:b/>
          <w:bCs/>
          <w:sz w:val="22"/>
          <w:szCs w:val="22"/>
        </w:rPr>
        <w:lastRenderedPageBreak/>
        <w:t>Supplementary Table 2. Survey question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7115D2" w:rsidRPr="00AB0A7B" w14:paraId="0B101291" w14:textId="77777777" w:rsidTr="0029164F">
        <w:tc>
          <w:tcPr>
            <w:tcW w:w="5000" w:type="pct"/>
            <w:tcBorders>
              <w:top w:val="single" w:sz="4" w:space="0" w:color="auto"/>
              <w:bottom w:val="nil"/>
            </w:tcBorders>
          </w:tcPr>
          <w:p w14:paraId="69F5858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>Section A: Physician demographics &amp; caseload</w:t>
            </w:r>
          </w:p>
        </w:tc>
      </w:tr>
      <w:tr w:rsidR="007115D2" w:rsidRPr="00AB0A7B" w14:paraId="0CAE6EE8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02A4F09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AQ1. What is your age?</w:t>
            </w:r>
          </w:p>
        </w:tc>
      </w:tr>
      <w:tr w:rsidR="007115D2" w:rsidRPr="00AB0A7B" w14:paraId="544DFEE0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1AE1678B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AQ2. What is your sex?</w:t>
            </w:r>
          </w:p>
        </w:tc>
      </w:tr>
      <w:tr w:rsidR="007115D2" w:rsidRPr="00AB0A7B" w14:paraId="28247AB4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4F37BB97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AQ3. Please select the region in which you provide care for your NMIBC patients?</w:t>
            </w:r>
          </w:p>
        </w:tc>
      </w:tr>
      <w:tr w:rsidR="007115D2" w:rsidRPr="00AB0A7B" w14:paraId="5AB1D8D0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1A8425FB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AQ4. What proportion of your NMIBC practice time do you spend in each of the following settings?</w:t>
            </w:r>
          </w:p>
        </w:tc>
      </w:tr>
      <w:tr w:rsidR="007115D2" w:rsidRPr="00AB0A7B" w14:paraId="2C742FC8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73D77A1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AQ5. Which of the following best reflects your clinical trials experience in NMIBC?</w:t>
            </w:r>
          </w:p>
        </w:tc>
      </w:tr>
      <w:tr w:rsidR="007115D2" w:rsidRPr="00AB0A7B" w14:paraId="12281D6F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0059DAB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AQ6. Which guidelines, if any, do you routinely follow when treating NMIBC patients?</w:t>
            </w:r>
          </w:p>
        </w:tc>
      </w:tr>
      <w:tr w:rsidR="007115D2" w:rsidRPr="00AB0A7B" w14:paraId="53F9E040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27FDF05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 xml:space="preserve">AQ7. Please estimate </w:t>
            </w:r>
            <w:proofErr w:type="spellStart"/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i</w:t>
            </w:r>
            <w:proofErr w:type="spellEnd"/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) your current total patient caseload (irrespective of condition, not just oncology), ii) your total bladder cancer patient caseload?</w:t>
            </w:r>
          </w:p>
        </w:tc>
      </w:tr>
      <w:tr w:rsidR="007115D2" w:rsidRPr="00AB0A7B" w14:paraId="5029958E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341CCE7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 xml:space="preserve">AQ8. Of your total bladder cancer caseload, how many patients do you estimate are </w:t>
            </w:r>
            <w:proofErr w:type="spellStart"/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i</w:t>
            </w:r>
            <w:proofErr w:type="spellEnd"/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) muscle invasive bladder cancer (MIBC) patients ii) NMIBC patients?</w:t>
            </w:r>
          </w:p>
        </w:tc>
      </w:tr>
      <w:tr w:rsidR="007115D2" w:rsidRPr="00AB0A7B" w14:paraId="549D51F4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665B38C2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 xml:space="preserve">AQ9. Of your total NMIBC patient caseload &lt;n&gt;, what percentage do you estimate is made up of </w:t>
            </w:r>
            <w:proofErr w:type="spellStart"/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i</w:t>
            </w:r>
            <w:proofErr w:type="spellEnd"/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 xml:space="preserve">) patients currently treated with first course of Bacillus Calmette Guerin (BCG) ii) patients considered BCG unresponsive iii) patients not received any BCG treatment for NMIBC? </w:t>
            </w:r>
            <w:r w:rsidRPr="008552B1">
              <w:rPr>
                <w:rFonts w:asciiTheme="minorHAnsi" w:hAnsiTheme="minorHAnsi" w:cstheme="minorHAnsi"/>
                <w:i/>
                <w:iCs/>
                <w:szCs w:val="22"/>
                <w:lang w:val="en-US"/>
              </w:rPr>
              <w:t>For definition of BCG-unresponsive criteria please click here</w:t>
            </w:r>
          </w:p>
        </w:tc>
      </w:tr>
      <w:tr w:rsidR="007115D2" w:rsidRPr="00AB0A7B" w14:paraId="543D4592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325DD190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 xml:space="preserve">AQ10. What proportion of your current NMIBC BCG unresponsive patients have the following </w:t>
            </w:r>
            <w:proofErr w:type="spellStart"/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tumour</w:t>
            </w:r>
            <w:proofErr w:type="spellEnd"/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-risk classification?</w:t>
            </w:r>
            <w:r w:rsidRPr="008552B1">
              <w:rPr>
                <w:szCs w:val="22"/>
              </w:rPr>
              <w:t xml:space="preserve"> </w:t>
            </w:r>
            <w:r w:rsidRPr="008552B1">
              <w:rPr>
                <w:rFonts w:asciiTheme="minorHAnsi" w:hAnsiTheme="minorHAnsi" w:cstheme="minorHAnsi"/>
                <w:i/>
                <w:iCs/>
                <w:szCs w:val="22"/>
                <w:lang w:val="en-US"/>
              </w:rPr>
              <w:t>For definition of risk classifications please click here</w:t>
            </w:r>
          </w:p>
        </w:tc>
      </w:tr>
      <w:tr w:rsidR="007115D2" w:rsidRPr="00AB0A7B" w14:paraId="7C2EC8FB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4DA2DE1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 xml:space="preserve">AQ11. Of all the BCG unresponsive NMIBC patients you manage, what proportion were referred by another healthcare professional? </w:t>
            </w:r>
            <w:r w:rsidRPr="008552B1">
              <w:rPr>
                <w:rFonts w:asciiTheme="minorHAnsi" w:hAnsiTheme="minorHAnsi" w:cstheme="minorHAnsi"/>
                <w:i/>
                <w:iCs/>
                <w:szCs w:val="22"/>
                <w:lang w:val="en-US"/>
              </w:rPr>
              <w:t>For definition of BCG-unresponsive criteria please click here</w:t>
            </w:r>
          </w:p>
        </w:tc>
      </w:tr>
      <w:tr w:rsidR="007115D2" w:rsidRPr="00AB0A7B" w14:paraId="41862044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29E140F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AQ12. Of these referred patients, what proportion were referred by the healthcare professionals listed below?</w:t>
            </w:r>
          </w:p>
        </w:tc>
      </w:tr>
      <w:tr w:rsidR="007115D2" w:rsidRPr="00AB0A7B" w14:paraId="37CB7292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5190B70E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>Section B: Physician management of NMIBC</w:t>
            </w:r>
          </w:p>
        </w:tc>
      </w:tr>
      <w:tr w:rsidR="007115D2" w:rsidRPr="00AB0A7B" w14:paraId="2E967A2E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12F726C1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BQ1. Which of the following biomarkers, if any, do you regularly test for in NMIBC patients?</w:t>
            </w:r>
          </w:p>
        </w:tc>
      </w:tr>
      <w:tr w:rsidR="007115D2" w:rsidRPr="00AB0A7B" w14:paraId="0DB79111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5DD9F5C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lastRenderedPageBreak/>
              <w:t>BQ2. Which of the following, if any, do you use to guide decisions on treatment of NMIBC patients?</w:t>
            </w:r>
          </w:p>
        </w:tc>
      </w:tr>
      <w:tr w:rsidR="007115D2" w:rsidRPr="00AB0A7B" w14:paraId="2F28DDF8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5644F99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>Section C: Physician awareness and use of treatment</w:t>
            </w:r>
          </w:p>
        </w:tc>
      </w:tr>
      <w:tr w:rsidR="007115D2" w:rsidRPr="00AB0A7B" w14:paraId="7A9F85F0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4DD8361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CQ1. What proportion of your current &lt;</w:t>
            </w:r>
            <w:proofErr w:type="spellStart"/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i</w:t>
            </w:r>
            <w:proofErr w:type="spellEnd"/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) intermediate and ii) high risk&gt; NMIBC patients are currently receiving the following treatments/management approaches?</w:t>
            </w:r>
            <w:r w:rsidRPr="008552B1">
              <w:rPr>
                <w:szCs w:val="22"/>
              </w:rPr>
              <w:t xml:space="preserve"> </w:t>
            </w:r>
            <w:r w:rsidRPr="008552B1">
              <w:rPr>
                <w:rFonts w:asciiTheme="minorHAnsi" w:hAnsiTheme="minorHAnsi" w:cstheme="minorHAnsi"/>
                <w:i/>
                <w:iCs/>
                <w:szCs w:val="22"/>
                <w:lang w:val="en-US"/>
              </w:rPr>
              <w:t>For definition of risk classifications please click here</w:t>
            </w:r>
          </w:p>
        </w:tc>
      </w:tr>
      <w:tr w:rsidR="007115D2" w:rsidRPr="00AB0A7B" w14:paraId="0692E66E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54E23EDF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CQ2. Which of the following, if any, intravesical chemotherapies do you prescribe prior to BCG therapy for the following risk NMIBC patients?</w:t>
            </w:r>
            <w:r w:rsidRPr="008552B1">
              <w:rPr>
                <w:szCs w:val="22"/>
              </w:rPr>
              <w:t xml:space="preserve"> </w:t>
            </w:r>
            <w:r w:rsidRPr="008552B1">
              <w:rPr>
                <w:rFonts w:asciiTheme="minorHAnsi" w:hAnsiTheme="minorHAnsi" w:cstheme="minorHAnsi"/>
                <w:i/>
                <w:iCs/>
                <w:szCs w:val="22"/>
                <w:lang w:val="en-US"/>
              </w:rPr>
              <w:t>For definition of risk classifications please click here</w:t>
            </w:r>
          </w:p>
        </w:tc>
      </w:tr>
      <w:tr w:rsidR="007115D2" w:rsidRPr="00AB0A7B" w14:paraId="7EB6FBCC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4C9EAF4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CQ3ai. When suggesting BCG treatment in preference to radical cystectomy, which clinical aspects do you consider to be the most important?</w:t>
            </w:r>
          </w:p>
        </w:tc>
      </w:tr>
      <w:tr w:rsidR="007115D2" w:rsidRPr="00AB0A7B" w14:paraId="4D3F3877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4CE6CC7A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CQ3aii. Of these, which &lt;two/ three&gt; do you consider to be the most important? Please assign rankings (1 to &lt;2/3&gt;, where 1 is “most important”)</w:t>
            </w:r>
          </w:p>
        </w:tc>
      </w:tr>
      <w:tr w:rsidR="007115D2" w:rsidRPr="00AB0A7B" w14:paraId="1E103061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0D66066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CQ3bi. When suggesting radical cystectomy in preference to BCG treatment which clinical aspects do you consider to be the most important?</w:t>
            </w:r>
          </w:p>
        </w:tc>
      </w:tr>
      <w:tr w:rsidR="007115D2" w:rsidRPr="00AB0A7B" w14:paraId="5CD89D20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6E1CAAFD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CQ3bii. Of these, which &lt;two/ three&gt; do you consider to be the most important? Please assign rankings (1 to &lt;2/3&gt; where 1 is “most important”)</w:t>
            </w:r>
          </w:p>
        </w:tc>
      </w:tr>
      <w:tr w:rsidR="007115D2" w:rsidRPr="00AB0A7B" w14:paraId="06A83E63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7D10C025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CQ4. What methods do you use to determine if a patient is BCG unresponsive? For definition of BCG-unresponsive criteria please click here</w:t>
            </w:r>
          </w:p>
        </w:tc>
      </w:tr>
      <w:tr w:rsidR="007115D2" w:rsidRPr="00AB0A7B" w14:paraId="3A424B85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7F6E01A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 xml:space="preserve">CQ5. Of your BCG-unresponsive patients what percentage </w:t>
            </w:r>
            <w:proofErr w:type="spellStart"/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i</w:t>
            </w:r>
            <w:proofErr w:type="spellEnd"/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) do not undergo cystectomy (medically unfit) ii) eligible and undergone/will undergo cystectomy iii) eligible and refused cystectomy</w:t>
            </w:r>
            <w:r w:rsidRPr="008552B1">
              <w:rPr>
                <w:szCs w:val="22"/>
              </w:rPr>
              <w:t xml:space="preserve"> </w:t>
            </w:r>
            <w:proofErr w:type="gramStart"/>
            <w:r w:rsidRPr="008552B1">
              <w:rPr>
                <w:rFonts w:asciiTheme="minorHAnsi" w:hAnsiTheme="minorHAnsi" w:cstheme="minorHAnsi"/>
                <w:i/>
                <w:iCs/>
                <w:szCs w:val="22"/>
                <w:lang w:val="en-US"/>
              </w:rPr>
              <w:t>For</w:t>
            </w:r>
            <w:proofErr w:type="gramEnd"/>
            <w:r w:rsidRPr="008552B1">
              <w:rPr>
                <w:rFonts w:asciiTheme="minorHAnsi" w:hAnsiTheme="minorHAnsi" w:cstheme="minorHAnsi"/>
                <w:i/>
                <w:iCs/>
                <w:szCs w:val="22"/>
                <w:lang w:val="en-US"/>
              </w:rPr>
              <w:t xml:space="preserve"> definition of BCG-unresponsive criteria please click here</w:t>
            </w:r>
          </w:p>
        </w:tc>
      </w:tr>
      <w:tr w:rsidR="007115D2" w:rsidRPr="00AB0A7B" w14:paraId="76B2EB3D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1C57FDDE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CQ6a. When BCG treatment is no longer an option (patient will not be re-treated with BCG), which treatment/management approaches do you prescribe to the following risk level BCG unresponsive NMIBC patients?</w:t>
            </w:r>
            <w:r w:rsidRPr="008552B1">
              <w:rPr>
                <w:szCs w:val="22"/>
              </w:rPr>
              <w:t xml:space="preserve"> </w:t>
            </w:r>
            <w:r w:rsidRPr="008552B1">
              <w:rPr>
                <w:rFonts w:asciiTheme="minorHAnsi" w:hAnsiTheme="minorHAnsi" w:cstheme="minorHAnsi"/>
                <w:i/>
                <w:iCs/>
                <w:szCs w:val="22"/>
                <w:lang w:val="en-US"/>
              </w:rPr>
              <w:t>For definition of risk classifications please click here</w:t>
            </w:r>
          </w:p>
        </w:tc>
      </w:tr>
      <w:tr w:rsidR="007115D2" w:rsidRPr="00AB0A7B" w14:paraId="567DC650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48F768D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lastRenderedPageBreak/>
              <w:t>CQ6b. When BCG treatment is no longer an option (patient will not be re-treated with BCG) which of the following, if any, intravesical or systemic chemotherapies do you prescribe to the following risk BCG-unresponsive NMIBC patients?</w:t>
            </w:r>
            <w:r w:rsidRPr="008552B1">
              <w:rPr>
                <w:rFonts w:asciiTheme="minorHAnsi" w:hAnsiTheme="minorHAnsi" w:cstheme="minorHAnsi"/>
                <w:i/>
                <w:iCs/>
                <w:szCs w:val="22"/>
                <w:lang w:val="en-US"/>
              </w:rPr>
              <w:t xml:space="preserve"> For definition of risk classifications please click here</w:t>
            </w:r>
          </w:p>
        </w:tc>
      </w:tr>
      <w:tr w:rsidR="007115D2" w:rsidRPr="00AB0A7B" w14:paraId="2209F688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322DCC78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CQ7. Considering your current BCG-unresponsive patient caseload who do not undergo cystectomy, what proportion are ineligible due to the following reasons?</w:t>
            </w:r>
            <w:r w:rsidRPr="008552B1">
              <w:rPr>
                <w:szCs w:val="22"/>
              </w:rPr>
              <w:t xml:space="preserve"> </w:t>
            </w:r>
            <w:r w:rsidRPr="008552B1">
              <w:rPr>
                <w:rFonts w:asciiTheme="minorHAnsi" w:hAnsiTheme="minorHAnsi" w:cstheme="minorHAnsi"/>
                <w:i/>
                <w:iCs/>
                <w:szCs w:val="22"/>
                <w:lang w:val="en-US"/>
              </w:rPr>
              <w:t>For definition of BCG-unresponsive criteria please click here</w:t>
            </w:r>
          </w:p>
        </w:tc>
      </w:tr>
      <w:tr w:rsidR="007115D2" w:rsidRPr="00AB0A7B" w14:paraId="7E673096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73437833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 xml:space="preserve">CQ8.  Considering your current BCG-unresponsive patient caseload who refused cystectomy, what proportion refused due to the following reasons? </w:t>
            </w:r>
            <w:r w:rsidRPr="008552B1">
              <w:rPr>
                <w:rFonts w:asciiTheme="minorHAnsi" w:hAnsiTheme="minorHAnsi" w:cstheme="minorHAnsi"/>
                <w:i/>
                <w:iCs/>
                <w:szCs w:val="22"/>
                <w:lang w:val="en-US"/>
              </w:rPr>
              <w:t>For definition of BCG-unresponsive criteria please click here</w:t>
            </w:r>
          </w:p>
        </w:tc>
      </w:tr>
      <w:tr w:rsidR="007115D2" w:rsidRPr="00AB0A7B" w14:paraId="7AB2285A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57BFF8A1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>Section D: Developmental products</w:t>
            </w:r>
          </w:p>
        </w:tc>
      </w:tr>
      <w:tr w:rsidR="007115D2" w:rsidRPr="00AB0A7B" w14:paraId="18B690AF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1FC30C2B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 xml:space="preserve">DQ1. Which of the following therapies for the treatment of BCG-unresponsive NMIBC patients are you a) aware of, b) would you recommend to BCG-unresponsive patients who are medically unfit for and/or refuse cystectomy? </w:t>
            </w:r>
            <w:r w:rsidRPr="008552B1">
              <w:rPr>
                <w:rFonts w:asciiTheme="minorHAnsi" w:hAnsiTheme="minorHAnsi" w:cstheme="minorHAnsi"/>
                <w:i/>
                <w:iCs/>
                <w:szCs w:val="22"/>
                <w:lang w:val="en-US"/>
              </w:rPr>
              <w:t>Please click here for definition of ‘BCG-unresponsive’ patients</w:t>
            </w:r>
          </w:p>
        </w:tc>
      </w:tr>
      <w:tr w:rsidR="007115D2" w:rsidRPr="00AB0A7B" w14:paraId="624C67C2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2ED952DB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 xml:space="preserve">DQ2. From your knowledge of prescribing, of the new therapies in development, which do you think will have the most impact on your prescribing for BCG-unresponsive NMIBC patients? </w:t>
            </w:r>
            <w:r w:rsidRPr="008552B1">
              <w:rPr>
                <w:rFonts w:asciiTheme="minorHAnsi" w:hAnsiTheme="minorHAnsi" w:cstheme="minorHAnsi"/>
                <w:i/>
                <w:iCs/>
                <w:szCs w:val="22"/>
                <w:lang w:val="en-US"/>
              </w:rPr>
              <w:t>Please click here for definition of ‘BCG-unresponsive’ patients</w:t>
            </w:r>
            <w:r w:rsidRPr="008552B1">
              <w:rPr>
                <w:szCs w:val="22"/>
              </w:rPr>
              <w:t xml:space="preserve"> </w:t>
            </w:r>
            <w:r w:rsidRPr="00B00EF9">
              <w:rPr>
                <w:rFonts w:asciiTheme="minorHAnsi" w:hAnsiTheme="minorHAnsi" w:cstheme="minorHAnsi"/>
                <w:i/>
                <w:iCs/>
                <w:szCs w:val="22"/>
                <w:lang w:val="en-US"/>
              </w:rPr>
              <w:t>Please rank the top 3 with rank 1 being ‘most impact on my prescribing if available’, 2 being ‘second greatest impact’ and so on</w:t>
            </w:r>
          </w:p>
        </w:tc>
      </w:tr>
      <w:tr w:rsidR="007115D2" w:rsidRPr="00AB0A7B" w14:paraId="2593BFDC" w14:textId="77777777" w:rsidTr="0029164F">
        <w:tc>
          <w:tcPr>
            <w:tcW w:w="5000" w:type="pct"/>
            <w:tcBorders>
              <w:top w:val="nil"/>
              <w:bottom w:val="nil"/>
            </w:tcBorders>
          </w:tcPr>
          <w:p w14:paraId="28357344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 xml:space="preserve">DQ3. Are you aware of any early /compassionate access treatment </w:t>
            </w:r>
            <w:proofErr w:type="spellStart"/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programmes</w:t>
            </w:r>
            <w:proofErr w:type="spellEnd"/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 xml:space="preserve"> for BCG-unresponsive NMIBC patients?</w:t>
            </w:r>
          </w:p>
        </w:tc>
      </w:tr>
      <w:tr w:rsidR="007115D2" w:rsidRPr="00AB0A7B" w14:paraId="5D6313D0" w14:textId="77777777" w:rsidTr="007115D2">
        <w:tc>
          <w:tcPr>
            <w:tcW w:w="5000" w:type="pct"/>
            <w:tcBorders>
              <w:top w:val="nil"/>
              <w:bottom w:val="nil"/>
            </w:tcBorders>
          </w:tcPr>
          <w:p w14:paraId="303431B1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>Section E: Physician perceptions</w:t>
            </w:r>
          </w:p>
        </w:tc>
      </w:tr>
      <w:tr w:rsidR="007115D2" w:rsidRPr="00AB0A7B" w14:paraId="29EAC319" w14:textId="77777777" w:rsidTr="007115D2"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14:paraId="3CFBFB76" w14:textId="77777777" w:rsidR="007115D2" w:rsidRPr="008552B1" w:rsidRDefault="007115D2" w:rsidP="0029164F">
            <w:pPr>
              <w:pStyle w:val="Bullet2"/>
              <w:numPr>
                <w:ilvl w:val="0"/>
                <w:numId w:val="0"/>
              </w:numPr>
              <w:spacing w:after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8552B1">
              <w:rPr>
                <w:rFonts w:asciiTheme="minorHAnsi" w:hAnsiTheme="minorHAnsi" w:cstheme="minorHAnsi"/>
                <w:szCs w:val="22"/>
                <w:lang w:val="en-US"/>
              </w:rPr>
              <w:t>EQ1. To what extent do you agree with the following statements below?</w:t>
            </w:r>
          </w:p>
        </w:tc>
      </w:tr>
    </w:tbl>
    <w:p w14:paraId="1A775A1D" w14:textId="77777777" w:rsidR="007115D2" w:rsidRDefault="007115D2" w:rsidP="007115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6FC8BFCE" w14:textId="77777777" w:rsidR="007115D2" w:rsidRDefault="007115D2" w:rsidP="007115D2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5F636172" w14:textId="77777777" w:rsidR="00806E60" w:rsidRDefault="00806E60"/>
    <w:sectPr w:rsidR="00806E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C2D34"/>
    <w:multiLevelType w:val="hybridMultilevel"/>
    <w:tmpl w:val="C25E0EAE"/>
    <w:lvl w:ilvl="0" w:tplc="4786550E">
      <w:start w:val="1"/>
      <w:numFmt w:val="bullet"/>
      <w:pStyle w:val="Bullet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2B2A7F2">
      <w:start w:val="1"/>
      <w:numFmt w:val="bullet"/>
      <w:pStyle w:val="Bullet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DEC628A">
      <w:start w:val="1"/>
      <w:numFmt w:val="bullet"/>
      <w:pStyle w:val="Bullet3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1F2FB96">
      <w:start w:val="1"/>
      <w:numFmt w:val="bullet"/>
      <w:pStyle w:val="Bullet4"/>
      <w:lvlText w:val="-"/>
      <w:lvlJc w:val="left"/>
      <w:pPr>
        <w:ind w:left="2520" w:hanging="360"/>
      </w:pPr>
      <w:rPr>
        <w:rFonts w:ascii="Courier New" w:hAnsi="Courier New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85B"/>
    <w:rsid w:val="007115D2"/>
    <w:rsid w:val="00806E60"/>
    <w:rsid w:val="008E185B"/>
    <w:rsid w:val="00B0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30599"/>
  <w15:chartTrackingRefBased/>
  <w15:docId w15:val="{218B327E-90E2-44AA-9BAC-516396CA7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5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1">
    <w:name w:val="Bullet 1"/>
    <w:basedOn w:val="ListParagraph"/>
    <w:qFormat/>
    <w:rsid w:val="007115D2"/>
    <w:pPr>
      <w:numPr>
        <w:numId w:val="1"/>
      </w:numPr>
      <w:tabs>
        <w:tab w:val="num" w:pos="360"/>
      </w:tabs>
      <w:spacing w:after="240" w:line="480" w:lineRule="auto"/>
      <w:ind w:left="720" w:firstLine="0"/>
      <w:contextualSpacing w:val="0"/>
    </w:pPr>
    <w:rPr>
      <w:rFonts w:ascii="Calibri" w:hAnsi="Calibri" w:cs="Calibri"/>
      <w:sz w:val="22"/>
      <w:shd w:val="clear" w:color="auto" w:fill="FFFFFF"/>
      <w:lang w:eastAsia="en-US"/>
    </w:rPr>
  </w:style>
  <w:style w:type="paragraph" w:customStyle="1" w:styleId="Bullet2">
    <w:name w:val="Bullet 2"/>
    <w:basedOn w:val="Bullet1"/>
    <w:qFormat/>
    <w:rsid w:val="007115D2"/>
    <w:pPr>
      <w:numPr>
        <w:ilvl w:val="1"/>
      </w:numPr>
      <w:tabs>
        <w:tab w:val="num" w:pos="360"/>
      </w:tabs>
      <w:ind w:left="1440"/>
    </w:pPr>
  </w:style>
  <w:style w:type="paragraph" w:customStyle="1" w:styleId="Bullet3">
    <w:name w:val="Bullet 3"/>
    <w:basedOn w:val="Bullet2"/>
    <w:qFormat/>
    <w:rsid w:val="007115D2"/>
    <w:pPr>
      <w:numPr>
        <w:ilvl w:val="2"/>
      </w:numPr>
      <w:tabs>
        <w:tab w:val="num" w:pos="360"/>
      </w:tabs>
      <w:ind w:left="2160" w:hanging="180"/>
    </w:pPr>
    <w:rPr>
      <w:lang w:val="en-US"/>
    </w:rPr>
  </w:style>
  <w:style w:type="paragraph" w:customStyle="1" w:styleId="Bullet4">
    <w:name w:val="Bullet 4"/>
    <w:basedOn w:val="Bullet3"/>
    <w:qFormat/>
    <w:rsid w:val="007115D2"/>
    <w:pPr>
      <w:numPr>
        <w:ilvl w:val="3"/>
      </w:numPr>
      <w:tabs>
        <w:tab w:val="num" w:pos="360"/>
      </w:tabs>
      <w:ind w:left="1134" w:hanging="283"/>
    </w:pPr>
  </w:style>
  <w:style w:type="table" w:styleId="TableGrid">
    <w:name w:val="Table Grid"/>
    <w:basedOn w:val="TableNormal"/>
    <w:uiPriority w:val="39"/>
    <w:rsid w:val="00711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15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90</Words>
  <Characters>6784</Characters>
  <Application>Microsoft Office Word</Application>
  <DocSecurity>0</DocSecurity>
  <Lines>56</Lines>
  <Paragraphs>15</Paragraphs>
  <ScaleCrop>false</ScaleCrop>
  <Company/>
  <LinksUpToDate>false</LinksUpToDate>
  <CharactersWithSpaces>7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Rajkovic (Adelphi Real World)</dc:creator>
  <cp:keywords/>
  <dc:description/>
  <cp:lastModifiedBy>Ivana Rajkovic (Adelphi Real World)</cp:lastModifiedBy>
  <cp:revision>3</cp:revision>
  <dcterms:created xsi:type="dcterms:W3CDTF">2021-12-06T15:38:00Z</dcterms:created>
  <dcterms:modified xsi:type="dcterms:W3CDTF">2021-12-06T16:05:00Z</dcterms:modified>
</cp:coreProperties>
</file>